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5D9" w:rsidRPr="006573B2" w:rsidRDefault="0068041B" w:rsidP="0068041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866F3">
        <w:rPr>
          <w:rFonts w:ascii="Times New Roman" w:hAnsi="Times New Roman" w:cs="Times New Roman"/>
          <w:b/>
          <w:lang w:val="en-US"/>
        </w:rPr>
        <w:t xml:space="preserve">Supplementary </w:t>
      </w:r>
      <w:r w:rsidRPr="00340644">
        <w:rPr>
          <w:rFonts w:ascii="Times New Roman" w:hAnsi="Times New Roman" w:cs="Times New Roman"/>
          <w:b/>
          <w:lang w:val="en-US"/>
        </w:rPr>
        <w:t xml:space="preserve">Table </w:t>
      </w:r>
      <w:r w:rsidR="00C279A7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340644">
        <w:rPr>
          <w:rFonts w:ascii="Times New Roman" w:hAnsi="Times New Roman" w:cs="Times New Roman"/>
          <w:b/>
          <w:lang w:val="en-US"/>
        </w:rPr>
        <w:t>.</w:t>
      </w:r>
      <w:r w:rsidRPr="00340644">
        <w:rPr>
          <w:rFonts w:ascii="Times New Roman" w:hAnsi="Times New Roman" w:cs="Times New Roman"/>
          <w:lang w:val="en-US"/>
        </w:rPr>
        <w:t xml:space="preserve"> </w:t>
      </w:r>
      <w:r w:rsidR="00B82F46">
        <w:rPr>
          <w:rFonts w:ascii="Times New Roman" w:hAnsi="Times New Roman" w:cs="Times New Roman"/>
          <w:lang w:val="en-US"/>
        </w:rPr>
        <w:t>The 5</w:t>
      </w:r>
      <w:r w:rsidR="00057968">
        <w:rPr>
          <w:rFonts w:ascii="Times New Roman" w:hAnsi="Times New Roman" w:cs="Times New Roman"/>
          <w:lang w:val="en-US"/>
        </w:rPr>
        <w:t>5</w:t>
      </w:r>
      <w:r w:rsidR="00B82F46">
        <w:rPr>
          <w:rFonts w:ascii="Times New Roman" w:hAnsi="Times New Roman" w:cs="Times New Roman"/>
          <w:lang w:val="en-US"/>
        </w:rPr>
        <w:t xml:space="preserve"> UPD-associated g</w:t>
      </w:r>
      <w:r w:rsidR="00340C67">
        <w:rPr>
          <w:rFonts w:ascii="Times New Roman" w:hAnsi="Times New Roman" w:cs="Times New Roman"/>
          <w:lang w:val="en-US"/>
        </w:rPr>
        <w:t xml:space="preserve">enes confirmed by Sanger sequencing to </w:t>
      </w:r>
      <w:r w:rsidR="00340C67" w:rsidRPr="006573B2">
        <w:rPr>
          <w:rFonts w:ascii="Times New Roman" w:hAnsi="Times New Roman" w:cs="Times New Roman"/>
          <w:lang w:val="en-US"/>
        </w:rPr>
        <w:t xml:space="preserve">harbor </w:t>
      </w:r>
      <w:r w:rsidR="00B82F46" w:rsidRPr="006573B2">
        <w:rPr>
          <w:rFonts w:ascii="Times New Roman" w:hAnsi="Times New Roman" w:cs="Times New Roman"/>
          <w:lang w:val="en-US"/>
        </w:rPr>
        <w:t>6</w:t>
      </w:r>
      <w:r w:rsidR="009510F6" w:rsidRPr="006573B2">
        <w:rPr>
          <w:rFonts w:ascii="Times New Roman" w:hAnsi="Times New Roman" w:cs="Times New Roman"/>
          <w:lang w:val="en-US"/>
        </w:rPr>
        <w:t>5</w:t>
      </w:r>
      <w:r w:rsidR="00B82F46" w:rsidRPr="006573B2">
        <w:rPr>
          <w:rFonts w:ascii="Times New Roman" w:hAnsi="Times New Roman" w:cs="Times New Roman"/>
          <w:lang w:val="en-US"/>
        </w:rPr>
        <w:t xml:space="preserve"> </w:t>
      </w:r>
      <w:r w:rsidR="00B117D9" w:rsidRPr="006573B2">
        <w:rPr>
          <w:rFonts w:ascii="Times New Roman" w:hAnsi="Times New Roman" w:cs="Times New Roman"/>
          <w:lang w:val="en-US"/>
        </w:rPr>
        <w:t>acquired homozygous variants</w:t>
      </w:r>
    </w:p>
    <w:tbl>
      <w:tblPr>
        <w:tblStyle w:val="Tabellrutnt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"/>
        <w:gridCol w:w="529"/>
        <w:gridCol w:w="1119"/>
        <w:gridCol w:w="1019"/>
        <w:gridCol w:w="1072"/>
        <w:gridCol w:w="1411"/>
        <w:gridCol w:w="5998"/>
      </w:tblGrid>
      <w:tr w:rsidR="00E90F34" w:rsidRPr="00C279A7" w:rsidTr="00E90F34">
        <w:tc>
          <w:tcPr>
            <w:tcW w:w="618" w:type="dxa"/>
            <w:tcBorders>
              <w:top w:val="single" w:sz="4" w:space="0" w:color="auto"/>
            </w:tcBorders>
          </w:tcPr>
          <w:p w:rsidR="00E90F34" w:rsidRPr="003F566C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e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:rsidR="00E90F34" w:rsidRPr="003F566C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E90F34" w:rsidRPr="00B117D9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E90F34" w:rsidRPr="00B117D9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E90F34" w:rsidRPr="003F566C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E90F34" w:rsidRPr="003F566C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e</w:t>
            </w:r>
          </w:p>
        </w:tc>
        <w:tc>
          <w:tcPr>
            <w:tcW w:w="5998" w:type="dxa"/>
            <w:tcBorders>
              <w:top w:val="single" w:sz="4" w:space="0" w:color="auto"/>
            </w:tcBorders>
          </w:tcPr>
          <w:p w:rsidR="00E90F34" w:rsidRPr="00E90F34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0F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e name</w:t>
            </w:r>
          </w:p>
        </w:tc>
      </w:tr>
      <w:tr w:rsidR="00E90F34" w:rsidRPr="00C279A7" w:rsidTr="00E90F34">
        <w:tc>
          <w:tcPr>
            <w:tcW w:w="618" w:type="dxa"/>
            <w:tcBorders>
              <w:bottom w:val="single" w:sz="4" w:space="0" w:color="auto"/>
            </w:tcBorders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.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.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E90F34" w:rsidRPr="00B117D9" w:rsidRDefault="00E90F34" w:rsidP="00897A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GRCh37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E90F34" w:rsidRPr="00B117D9" w:rsidRDefault="00E90F34" w:rsidP="00897A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5998" w:type="dxa"/>
            <w:tcBorders>
              <w:bottom w:val="single" w:sz="4" w:space="0" w:color="auto"/>
            </w:tcBorders>
          </w:tcPr>
          <w:p w:rsidR="00E90F34" w:rsidRPr="00E90F34" w:rsidRDefault="00E90F34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0F34" w:rsidRPr="007B0762" w:rsidTr="00E90F34">
        <w:tc>
          <w:tcPr>
            <w:tcW w:w="618" w:type="dxa"/>
            <w:tcBorders>
              <w:top w:val="single" w:sz="4" w:space="0" w:color="auto"/>
            </w:tcBorders>
          </w:tcPr>
          <w:p w:rsidR="00E90F34" w:rsidRPr="003F566C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:rsidR="00E90F34" w:rsidRPr="003F566C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E90F34" w:rsidRPr="003F566C" w:rsidRDefault="00E90F34" w:rsidP="00B82F46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149355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E90F34" w:rsidRPr="003F566C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G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E90F34" w:rsidRPr="003F566C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E90F34" w:rsidRPr="00B117D9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BL</w:t>
            </w:r>
          </w:p>
        </w:tc>
        <w:tc>
          <w:tcPr>
            <w:tcW w:w="5998" w:type="dxa"/>
            <w:tcBorders>
              <w:top w:val="single" w:sz="4" w:space="0" w:color="auto"/>
            </w:tcBorders>
          </w:tcPr>
          <w:p w:rsidR="00E90F34" w:rsidRPr="00E90F34" w:rsidRDefault="00E90F34" w:rsidP="00897A2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F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E0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</w:t>
            </w:r>
            <w:r w:rsidRPr="00E90F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-oncogene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29" w:type="dxa"/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935616</w:t>
            </w:r>
          </w:p>
        </w:tc>
        <w:tc>
          <w:tcPr>
            <w:tcW w:w="1019" w:type="dxa"/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897A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IP1</w:t>
            </w:r>
          </w:p>
        </w:tc>
        <w:tc>
          <w:tcPr>
            <w:tcW w:w="5998" w:type="dxa"/>
          </w:tcPr>
          <w:p w:rsidR="00E90F34" w:rsidRPr="00E90F34" w:rsidRDefault="001E097E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receptor interacting protein 1</w:t>
            </w:r>
          </w:p>
        </w:tc>
      </w:tr>
      <w:tr w:rsidR="00E90F34" w:rsidRPr="007B0762" w:rsidTr="00E90F34">
        <w:trPr>
          <w:trHeight w:val="363"/>
        </w:trPr>
        <w:tc>
          <w:tcPr>
            <w:tcW w:w="618" w:type="dxa"/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29" w:type="dxa"/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1885299</w:t>
            </w:r>
          </w:p>
        </w:tc>
        <w:tc>
          <w:tcPr>
            <w:tcW w:w="1019" w:type="dxa"/>
          </w:tcPr>
          <w:p w:rsidR="00E90F34" w:rsidRPr="003F566C" w:rsidRDefault="009510F6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  <w:r w:rsidR="00E90F34" w:rsidRPr="003F566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3F566C" w:rsidRDefault="00E90F34" w:rsidP="00897A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A</w:t>
            </w:r>
            <w:r w:rsidR="009510F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GG</w:t>
            </w:r>
          </w:p>
        </w:tc>
        <w:tc>
          <w:tcPr>
            <w:tcW w:w="1411" w:type="dxa"/>
          </w:tcPr>
          <w:p w:rsidR="00E90F34" w:rsidRPr="00B117D9" w:rsidRDefault="00E90F34" w:rsidP="00897A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SH2B3</w:t>
            </w:r>
          </w:p>
        </w:tc>
        <w:tc>
          <w:tcPr>
            <w:tcW w:w="5998" w:type="dxa"/>
          </w:tcPr>
          <w:p w:rsidR="00E90F34" w:rsidRPr="00E90F34" w:rsidRDefault="001E097E" w:rsidP="00897A2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2B adaptor protein 3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78360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JAK2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Janus kinase 2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12156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KANK1</w:t>
            </w:r>
          </w:p>
        </w:tc>
        <w:tc>
          <w:tcPr>
            <w:tcW w:w="5998" w:type="dxa"/>
          </w:tcPr>
          <w:p w:rsidR="00E90F34" w:rsidRPr="001E097E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KN motif and ankyrin repeat domains 1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32536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1" w:type="dxa"/>
          </w:tcPr>
          <w:p w:rsidR="00E90F34" w:rsidRPr="00B117D9" w:rsidRDefault="001E097E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720357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CER1</w:t>
            </w:r>
          </w:p>
        </w:tc>
        <w:tc>
          <w:tcPr>
            <w:tcW w:w="5998" w:type="dxa"/>
          </w:tcPr>
          <w:p w:rsidR="00E90F34" w:rsidRPr="001E097E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erberus 1, DAN family BMP antagonist</w:t>
            </w:r>
          </w:p>
        </w:tc>
      </w:tr>
      <w:tr w:rsidR="001E097E" w:rsidRPr="007B0762" w:rsidTr="00E90F34">
        <w:tc>
          <w:tcPr>
            <w:tcW w:w="618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1E097E" w:rsidRPr="003F566C" w:rsidRDefault="001E097E" w:rsidP="001E097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722616</w:t>
            </w:r>
          </w:p>
        </w:tc>
        <w:tc>
          <w:tcPr>
            <w:tcW w:w="1019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072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1" w:type="dxa"/>
          </w:tcPr>
          <w:p w:rsidR="001E097E" w:rsidRPr="00B117D9" w:rsidRDefault="001E097E" w:rsidP="001E097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1E097E" w:rsidRPr="00E90F34" w:rsidRDefault="001E097E" w:rsidP="001E09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842658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REM1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RAS1 related extracellular matrix 1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340864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CNTLN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entlein</w:t>
            </w:r>
          </w:p>
        </w:tc>
      </w:tr>
      <w:tr w:rsidR="001E097E" w:rsidRPr="007B0762" w:rsidTr="00E90F34">
        <w:tc>
          <w:tcPr>
            <w:tcW w:w="618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1E097E" w:rsidRPr="003F566C" w:rsidRDefault="001E097E" w:rsidP="001E097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486984</w:t>
            </w:r>
          </w:p>
        </w:tc>
        <w:tc>
          <w:tcPr>
            <w:tcW w:w="1019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411" w:type="dxa"/>
          </w:tcPr>
          <w:p w:rsidR="001E097E" w:rsidRPr="00B117D9" w:rsidRDefault="001E097E" w:rsidP="001E097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1E097E" w:rsidRPr="00E90F34" w:rsidRDefault="001E097E" w:rsidP="001E09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953049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OCAD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ocadhesin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816758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MTAP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thylthioadenosine phosphorylase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062721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IFT74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raflagellar transport 74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190655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TEK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EK receptor tyrosine kinase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524364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TGT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IFNK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erferon kappa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526146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DDX58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ExD/H-box helicase 58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944383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UBAP2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biquitin associated protein 2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56343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HUS1B</w:t>
            </w:r>
          </w:p>
        </w:tc>
        <w:tc>
          <w:tcPr>
            <w:tcW w:w="5998" w:type="dxa"/>
          </w:tcPr>
          <w:p w:rsidR="00E90F34" w:rsidRPr="001E097E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HUS1 checkpoint clamp component B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727475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BMP6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one morphogenetic protein 6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306751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ATXN1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n 1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850845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SLC17A3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olute carrier family 17 member 3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091179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HFE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mochromatosis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277051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OM121L2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OM121 transmembrane nucleoporin like 2</w:t>
            </w:r>
          </w:p>
        </w:tc>
      </w:tr>
      <w:tr w:rsidR="001E097E" w:rsidRPr="007B0762" w:rsidTr="00E90F34">
        <w:tc>
          <w:tcPr>
            <w:tcW w:w="618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1E097E" w:rsidRPr="006929DC" w:rsidRDefault="001E097E" w:rsidP="001E09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279774</w:t>
            </w:r>
          </w:p>
        </w:tc>
        <w:tc>
          <w:tcPr>
            <w:tcW w:w="1019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1E097E" w:rsidRPr="00B117D9" w:rsidRDefault="001E097E" w:rsidP="001E097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1E097E" w:rsidRPr="00E90F34" w:rsidRDefault="001E097E" w:rsidP="001E09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056646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ZNF165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Zinc finger protein 165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227436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KAPL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FKB activating protein like</w:t>
            </w:r>
          </w:p>
        </w:tc>
      </w:tr>
      <w:tr w:rsidR="001E097E" w:rsidRPr="007B0762" w:rsidTr="00E90F34">
        <w:tc>
          <w:tcPr>
            <w:tcW w:w="618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1E097E" w:rsidRPr="006929DC" w:rsidRDefault="001E097E" w:rsidP="001E09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227604</w:t>
            </w:r>
          </w:p>
        </w:tc>
        <w:tc>
          <w:tcPr>
            <w:tcW w:w="1019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11" w:type="dxa"/>
          </w:tcPr>
          <w:p w:rsidR="001E097E" w:rsidRPr="00B117D9" w:rsidRDefault="001E097E" w:rsidP="001E097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1E097E" w:rsidRPr="00E90F34" w:rsidRDefault="001E097E" w:rsidP="001E09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1E097E" w:rsidRPr="007B0762" w:rsidTr="00E90F34">
        <w:tc>
          <w:tcPr>
            <w:tcW w:w="618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1E097E" w:rsidRPr="006929DC" w:rsidRDefault="001E097E" w:rsidP="001E09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228342</w:t>
            </w:r>
          </w:p>
        </w:tc>
        <w:tc>
          <w:tcPr>
            <w:tcW w:w="1019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1E097E" w:rsidRPr="00B117D9" w:rsidRDefault="001E097E" w:rsidP="001E097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1E097E" w:rsidRPr="00E90F34" w:rsidRDefault="001E097E" w:rsidP="001E09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269407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GBD1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iggyBac transposable element derived 1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403388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ZSCAN23</w:t>
            </w:r>
          </w:p>
        </w:tc>
        <w:tc>
          <w:tcPr>
            <w:tcW w:w="5998" w:type="dxa"/>
          </w:tcPr>
          <w:p w:rsidR="00E90F34" w:rsidRPr="001E097E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Zinc finger and SCAN domain containing 23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483482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GPX6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lutathione peroxidase 6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963248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ZNF311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Zinc finger protein 311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12712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OR2W1</w:t>
            </w:r>
          </w:p>
        </w:tc>
        <w:tc>
          <w:tcPr>
            <w:tcW w:w="5998" w:type="dxa"/>
          </w:tcPr>
          <w:p w:rsidR="00E90F34" w:rsidRPr="001E097E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Olfactory receptor family 2 subfamily W member 1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523952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UBD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biquitin D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880097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GTF2H4</w:t>
            </w:r>
          </w:p>
        </w:tc>
        <w:tc>
          <w:tcPr>
            <w:tcW w:w="5998" w:type="dxa"/>
          </w:tcPr>
          <w:p w:rsidR="00E90F34" w:rsidRPr="001E097E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eneral transcription factor IIH subunit 4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002452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MUC22</w:t>
            </w:r>
          </w:p>
        </w:tc>
        <w:tc>
          <w:tcPr>
            <w:tcW w:w="5998" w:type="dxa"/>
          </w:tcPr>
          <w:p w:rsidR="00E90F34" w:rsidRPr="00E90F34" w:rsidRDefault="001E097E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ucin 22</w:t>
            </w:r>
          </w:p>
        </w:tc>
      </w:tr>
      <w:tr w:rsidR="001E097E" w:rsidRPr="007B0762" w:rsidTr="00E90F34">
        <w:tc>
          <w:tcPr>
            <w:tcW w:w="618" w:type="dxa"/>
          </w:tcPr>
          <w:p w:rsidR="001E097E" w:rsidRPr="003F566C" w:rsidRDefault="001E097E" w:rsidP="001E09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1E097E" w:rsidRPr="006929DC" w:rsidRDefault="001E097E" w:rsidP="001E09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002527</w:t>
            </w:r>
          </w:p>
        </w:tc>
        <w:tc>
          <w:tcPr>
            <w:tcW w:w="1019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1E097E" w:rsidRPr="006929DC" w:rsidRDefault="001E097E" w:rsidP="001E09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1E097E" w:rsidRPr="00B117D9" w:rsidRDefault="001E097E" w:rsidP="001E097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1E097E" w:rsidRPr="00E90F34" w:rsidRDefault="001E097E" w:rsidP="001E09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19" w:type="dxa"/>
          </w:tcPr>
          <w:p w:rsidR="00E90F34" w:rsidRPr="003F566C" w:rsidRDefault="00E90F34" w:rsidP="00B82F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084163</w:t>
            </w:r>
          </w:p>
        </w:tc>
        <w:tc>
          <w:tcPr>
            <w:tcW w:w="1019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CDSN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rneodesmosin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929014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SKIV2L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ki2 like RNA helicase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946792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STK19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rine/threonine kinase 19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188640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OTCH4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ch 4</w:t>
            </w:r>
          </w:p>
        </w:tc>
      </w:tr>
      <w:tr w:rsidR="006573B2" w:rsidRPr="006573B2" w:rsidTr="00E90F34">
        <w:tc>
          <w:tcPr>
            <w:tcW w:w="618" w:type="dxa"/>
          </w:tcPr>
          <w:p w:rsidR="004D04BB" w:rsidRPr="006573B2" w:rsidRDefault="004D04BB" w:rsidP="004D04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3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4D04BB" w:rsidRPr="006573B2" w:rsidRDefault="004D04BB" w:rsidP="004D04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573B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4D04BB" w:rsidRPr="006573B2" w:rsidRDefault="004D04BB" w:rsidP="004D04B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573B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191658</w:t>
            </w:r>
          </w:p>
        </w:tc>
        <w:tc>
          <w:tcPr>
            <w:tcW w:w="1019" w:type="dxa"/>
          </w:tcPr>
          <w:p w:rsidR="004D04BB" w:rsidRPr="006573B2" w:rsidRDefault="004D04BB" w:rsidP="004D04BB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</w:pPr>
            <w:proofErr w:type="spellStart"/>
            <w:r w:rsidRPr="006573B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AGC</w:t>
            </w:r>
            <w:r w:rsidR="006573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072" w:type="dxa"/>
          </w:tcPr>
          <w:p w:rsidR="004D04BB" w:rsidRPr="006573B2" w:rsidRDefault="004D04BB" w:rsidP="004D04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573B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4D04BB" w:rsidRPr="006573B2" w:rsidRDefault="004D04BB" w:rsidP="004D04B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573B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4D04BB" w:rsidRPr="006573B2" w:rsidRDefault="004D04BB" w:rsidP="004D04B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573B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796685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TAP2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ransporter 2, ATP binding cassette subfamily B member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436571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RPL10A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ibosomal protein L10a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980121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SLC26A8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olute carrier family 26 member 8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269725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NPLA1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atatin</w:t>
            </w:r>
            <w:proofErr w:type="spellEnd"/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like phospholipase domain containing 1</w:t>
            </w:r>
          </w:p>
        </w:tc>
      </w:tr>
      <w:tr w:rsidR="004D04BB" w:rsidRPr="007B0762" w:rsidTr="00E90F34">
        <w:tc>
          <w:tcPr>
            <w:tcW w:w="618" w:type="dxa"/>
          </w:tcPr>
          <w:p w:rsidR="004D04BB" w:rsidRPr="003F566C" w:rsidRDefault="004D04BB" w:rsidP="004D04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4D04BB" w:rsidRPr="006929DC" w:rsidRDefault="004D04BB" w:rsidP="004D04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4D04BB" w:rsidRPr="006929DC" w:rsidRDefault="004D04BB" w:rsidP="004D04B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274153</w:t>
            </w:r>
          </w:p>
        </w:tc>
        <w:tc>
          <w:tcPr>
            <w:tcW w:w="1019" w:type="dxa"/>
          </w:tcPr>
          <w:p w:rsidR="004D04BB" w:rsidRPr="006929DC" w:rsidRDefault="004D04BB" w:rsidP="004D04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4D04BB" w:rsidRPr="006929DC" w:rsidRDefault="004D04BB" w:rsidP="004D04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4D04BB" w:rsidRPr="00B117D9" w:rsidRDefault="004D04BB" w:rsidP="004D04B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4D04BB" w:rsidRPr="00E90F34" w:rsidRDefault="004D04BB" w:rsidP="004D04B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162518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TREML2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riggering receptor expressed on myeloid cells like 2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933464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EX6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eroxisomal biogenesis factor 6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992825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RRP36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ibosomal RNA processing 36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67684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5BF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PC2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PC2, WNT signaling pathway regulator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94807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TMIGD2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ransmembrane and immunoglobulin domain containing 2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04875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SAFB2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caffold attachment factor B2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038129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MBD3L4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thyl-CpG binding domain protein 3 like 4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755159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FCER2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Fc fragment of </w:t>
            </w:r>
            <w:proofErr w:type="spellStart"/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gE</w:t>
            </w:r>
            <w:proofErr w:type="spellEnd"/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receptor II</w:t>
            </w:r>
          </w:p>
        </w:tc>
      </w:tr>
      <w:tr w:rsidR="004D04BB" w:rsidRPr="007B0762" w:rsidTr="00E90F34">
        <w:tc>
          <w:tcPr>
            <w:tcW w:w="618" w:type="dxa"/>
          </w:tcPr>
          <w:p w:rsidR="004D04BB" w:rsidRPr="003F566C" w:rsidRDefault="004D04BB" w:rsidP="004D04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4D04BB" w:rsidRPr="006929DC" w:rsidRDefault="004D04BB" w:rsidP="004D04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4D04BB" w:rsidRPr="006929DC" w:rsidRDefault="004D04BB" w:rsidP="004D04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755285</w:t>
            </w:r>
          </w:p>
        </w:tc>
        <w:tc>
          <w:tcPr>
            <w:tcW w:w="1019" w:type="dxa"/>
          </w:tcPr>
          <w:p w:rsidR="004D04BB" w:rsidRPr="006929DC" w:rsidRDefault="004D04BB" w:rsidP="004D04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072" w:type="dxa"/>
          </w:tcPr>
          <w:p w:rsidR="004D04BB" w:rsidRPr="006929DC" w:rsidRDefault="004D04BB" w:rsidP="004D04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11" w:type="dxa"/>
          </w:tcPr>
          <w:p w:rsidR="004D04BB" w:rsidRPr="00B117D9" w:rsidRDefault="004D04BB" w:rsidP="004D04B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  <w:tc>
          <w:tcPr>
            <w:tcW w:w="5998" w:type="dxa"/>
          </w:tcPr>
          <w:p w:rsidR="004D04BB" w:rsidRPr="00E90F34" w:rsidRDefault="004D04BB" w:rsidP="004D04B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E097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"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076278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MUC16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ucin 16, cell surface associated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526765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RGL3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l</w:t>
            </w:r>
            <w:proofErr w:type="spellEnd"/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guanine nucleotide dissociation stimulator like 3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165204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PALM3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aralemmin 3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574917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RASAL3</w:t>
            </w:r>
          </w:p>
        </w:tc>
        <w:tc>
          <w:tcPr>
            <w:tcW w:w="5998" w:type="dxa"/>
          </w:tcPr>
          <w:p w:rsidR="00E90F34" w:rsidRPr="00E90F34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AS protein activator like 3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949108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JAK3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Janus kinase 3</w:t>
            </w:r>
          </w:p>
        </w:tc>
      </w:tr>
      <w:tr w:rsidR="00E90F34" w:rsidRPr="00C279A7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562438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ELL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D0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Elongation factor for RNA polymerase II</w:t>
            </w:r>
          </w:p>
        </w:tc>
      </w:tr>
      <w:tr w:rsidR="00E90F34" w:rsidRPr="007B0762" w:rsidTr="00E90F34">
        <w:tc>
          <w:tcPr>
            <w:tcW w:w="618" w:type="dxa"/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2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119" w:type="dxa"/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340860</w:t>
            </w:r>
          </w:p>
        </w:tc>
        <w:tc>
          <w:tcPr>
            <w:tcW w:w="1019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072" w:type="dxa"/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11" w:type="dxa"/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ATG7</w:t>
            </w:r>
          </w:p>
        </w:tc>
        <w:tc>
          <w:tcPr>
            <w:tcW w:w="5998" w:type="dxa"/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utophagy related 7</w:t>
            </w:r>
          </w:p>
        </w:tc>
      </w:tr>
      <w:tr w:rsidR="00E90F34" w:rsidRPr="00C279A7" w:rsidTr="00E90F34">
        <w:tc>
          <w:tcPr>
            <w:tcW w:w="618" w:type="dxa"/>
            <w:tcBorders>
              <w:bottom w:val="single" w:sz="4" w:space="0" w:color="auto"/>
            </w:tcBorders>
          </w:tcPr>
          <w:p w:rsidR="00E90F34" w:rsidRPr="003F566C" w:rsidRDefault="00E90F34" w:rsidP="00900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E90F34" w:rsidRPr="006929DC" w:rsidRDefault="00E90F34" w:rsidP="00B82F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2244508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E90F34" w:rsidRPr="006929DC" w:rsidRDefault="00E90F34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92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E90F34" w:rsidRPr="00B117D9" w:rsidRDefault="00E90F34" w:rsidP="00900DB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B117D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DNAJC13</w:t>
            </w:r>
          </w:p>
        </w:tc>
        <w:tc>
          <w:tcPr>
            <w:tcW w:w="5998" w:type="dxa"/>
            <w:tcBorders>
              <w:bottom w:val="single" w:sz="4" w:space="0" w:color="auto"/>
            </w:tcBorders>
          </w:tcPr>
          <w:p w:rsidR="00E90F34" w:rsidRPr="004D04BB" w:rsidRDefault="004D04BB" w:rsidP="0090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naJ</w:t>
            </w:r>
            <w:proofErr w:type="spellEnd"/>
            <w:r w:rsidRPr="004D04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heat shock protein family (Hsp40) member C13</w:t>
            </w:r>
          </w:p>
        </w:tc>
      </w:tr>
    </w:tbl>
    <w:p w:rsidR="0068041B" w:rsidRDefault="00451384" w:rsidP="004634DF">
      <w:pPr>
        <w:spacing w:before="12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D04BB">
        <w:rPr>
          <w:rFonts w:ascii="Times New Roman" w:hAnsi="Times New Roman" w:cs="Times New Roman"/>
          <w:sz w:val="20"/>
          <w:szCs w:val="20"/>
          <w:lang w:val="en-US"/>
        </w:rPr>
        <w:t>Chr</w:t>
      </w:r>
      <w:proofErr w:type="spellEnd"/>
      <w:r w:rsidRPr="004D04BB">
        <w:rPr>
          <w:rFonts w:ascii="Times New Roman" w:hAnsi="Times New Roman" w:cs="Times New Roman"/>
          <w:sz w:val="20"/>
          <w:szCs w:val="20"/>
          <w:lang w:val="en-US"/>
        </w:rPr>
        <w:t xml:space="preserve">, chromosome; </w:t>
      </w:r>
      <w:r w:rsidR="00C866F3" w:rsidRPr="004D04BB">
        <w:rPr>
          <w:rFonts w:ascii="Times New Roman" w:hAnsi="Times New Roman" w:cs="Times New Roman"/>
          <w:sz w:val="20"/>
          <w:szCs w:val="20"/>
          <w:lang w:val="en-US"/>
        </w:rPr>
        <w:t>UPD, uniparental disomy</w:t>
      </w:r>
      <w:r w:rsidRPr="004D04B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510F6" w:rsidRPr="004D04BB" w:rsidRDefault="009510F6" w:rsidP="006573B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573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573B2">
        <w:rPr>
          <w:rFonts w:ascii="Times New Roman" w:hAnsi="Times New Roman" w:cs="Times New Roman"/>
          <w:sz w:val="20"/>
          <w:szCs w:val="20"/>
          <w:lang w:val="en-US"/>
        </w:rPr>
        <w:t>Deletion</w:t>
      </w:r>
      <w:proofErr w:type="spellEnd"/>
      <w:r w:rsidRPr="006573B2">
        <w:rPr>
          <w:rFonts w:ascii="Times New Roman" w:hAnsi="Times New Roman" w:cs="Times New Roman"/>
          <w:sz w:val="20"/>
          <w:szCs w:val="20"/>
          <w:lang w:val="en-US"/>
        </w:rPr>
        <w:t xml:space="preserve"> of six AGC repeats; from 12 in </w:t>
      </w:r>
      <w:r w:rsidR="006573B2" w:rsidRPr="006573B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6573B2">
        <w:rPr>
          <w:rFonts w:ascii="Times New Roman" w:hAnsi="Times New Roman" w:cs="Times New Roman"/>
          <w:sz w:val="20"/>
          <w:szCs w:val="20"/>
          <w:lang w:val="en-US"/>
        </w:rPr>
        <w:t xml:space="preserve">remission sample to six in </w:t>
      </w:r>
      <w:r w:rsidR="006573B2" w:rsidRPr="006573B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6573B2">
        <w:rPr>
          <w:rFonts w:ascii="Times New Roman" w:hAnsi="Times New Roman" w:cs="Times New Roman"/>
          <w:sz w:val="20"/>
          <w:szCs w:val="20"/>
          <w:lang w:val="en-US"/>
        </w:rPr>
        <w:t>diagnos</w:t>
      </w:r>
      <w:r w:rsidR="00BB7F06">
        <w:rPr>
          <w:rFonts w:ascii="Times New Roman" w:hAnsi="Times New Roman" w:cs="Times New Roman"/>
          <w:sz w:val="20"/>
          <w:szCs w:val="20"/>
          <w:lang w:val="en-US"/>
        </w:rPr>
        <w:t>tic</w:t>
      </w:r>
      <w:r w:rsidRPr="006573B2">
        <w:rPr>
          <w:rFonts w:ascii="Times New Roman" w:hAnsi="Times New Roman" w:cs="Times New Roman"/>
          <w:sz w:val="20"/>
          <w:szCs w:val="20"/>
          <w:lang w:val="en-US"/>
        </w:rPr>
        <w:t xml:space="preserve"> sample.</w:t>
      </w:r>
    </w:p>
    <w:sectPr w:rsidR="009510F6" w:rsidRPr="004D04BB" w:rsidSect="006B41BF">
      <w:pgSz w:w="16838" w:h="11906" w:orient="landscape"/>
      <w:pgMar w:top="1418" w:right="567" w:bottom="1418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1B"/>
    <w:rsid w:val="000020DA"/>
    <w:rsid w:val="00005CDB"/>
    <w:rsid w:val="00057968"/>
    <w:rsid w:val="000654F9"/>
    <w:rsid w:val="00074CB0"/>
    <w:rsid w:val="000D46B7"/>
    <w:rsid w:val="00113163"/>
    <w:rsid w:val="001326A6"/>
    <w:rsid w:val="001D3C13"/>
    <w:rsid w:val="001E097E"/>
    <w:rsid w:val="001F4243"/>
    <w:rsid w:val="001F5FC8"/>
    <w:rsid w:val="002075C9"/>
    <w:rsid w:val="00210F5E"/>
    <w:rsid w:val="002828DF"/>
    <w:rsid w:val="00284F89"/>
    <w:rsid w:val="002A0C4A"/>
    <w:rsid w:val="002A469A"/>
    <w:rsid w:val="002D4584"/>
    <w:rsid w:val="0033307A"/>
    <w:rsid w:val="00340644"/>
    <w:rsid w:val="00340C67"/>
    <w:rsid w:val="00345A81"/>
    <w:rsid w:val="003656B8"/>
    <w:rsid w:val="003F566C"/>
    <w:rsid w:val="00420504"/>
    <w:rsid w:val="00451384"/>
    <w:rsid w:val="004518C6"/>
    <w:rsid w:val="004634DF"/>
    <w:rsid w:val="004C4257"/>
    <w:rsid w:val="004D04BB"/>
    <w:rsid w:val="004F09EB"/>
    <w:rsid w:val="00517B84"/>
    <w:rsid w:val="005466C0"/>
    <w:rsid w:val="00591301"/>
    <w:rsid w:val="00595D18"/>
    <w:rsid w:val="005B24CE"/>
    <w:rsid w:val="00620D17"/>
    <w:rsid w:val="006573B2"/>
    <w:rsid w:val="00663836"/>
    <w:rsid w:val="006710DC"/>
    <w:rsid w:val="0068041B"/>
    <w:rsid w:val="006B41BF"/>
    <w:rsid w:val="006E17BB"/>
    <w:rsid w:val="006E68BC"/>
    <w:rsid w:val="0075486C"/>
    <w:rsid w:val="00761614"/>
    <w:rsid w:val="0078583C"/>
    <w:rsid w:val="007B0762"/>
    <w:rsid w:val="007D4E35"/>
    <w:rsid w:val="007E75D9"/>
    <w:rsid w:val="00864FEE"/>
    <w:rsid w:val="00897A2C"/>
    <w:rsid w:val="008B2FE1"/>
    <w:rsid w:val="008F6920"/>
    <w:rsid w:val="00900DBF"/>
    <w:rsid w:val="009510F6"/>
    <w:rsid w:val="00951E5A"/>
    <w:rsid w:val="00960D71"/>
    <w:rsid w:val="009E7A25"/>
    <w:rsid w:val="00A45A6B"/>
    <w:rsid w:val="00A76347"/>
    <w:rsid w:val="00B117D9"/>
    <w:rsid w:val="00B4416D"/>
    <w:rsid w:val="00B47904"/>
    <w:rsid w:val="00B67961"/>
    <w:rsid w:val="00B82F46"/>
    <w:rsid w:val="00B85A5A"/>
    <w:rsid w:val="00B85BFC"/>
    <w:rsid w:val="00BB7F06"/>
    <w:rsid w:val="00C279A7"/>
    <w:rsid w:val="00C866F3"/>
    <w:rsid w:val="00CB0945"/>
    <w:rsid w:val="00CE3130"/>
    <w:rsid w:val="00D238A1"/>
    <w:rsid w:val="00D305FF"/>
    <w:rsid w:val="00D86B84"/>
    <w:rsid w:val="00DA0A5B"/>
    <w:rsid w:val="00DC04D9"/>
    <w:rsid w:val="00DF5F80"/>
    <w:rsid w:val="00E0019A"/>
    <w:rsid w:val="00E42AC4"/>
    <w:rsid w:val="00E74B14"/>
    <w:rsid w:val="00E825BF"/>
    <w:rsid w:val="00E90F34"/>
    <w:rsid w:val="00ED1199"/>
    <w:rsid w:val="00EE730E"/>
    <w:rsid w:val="00F100B2"/>
    <w:rsid w:val="00F46D18"/>
    <w:rsid w:val="00F6071A"/>
    <w:rsid w:val="00F62B53"/>
    <w:rsid w:val="00F8422D"/>
    <w:rsid w:val="00FF0FFB"/>
    <w:rsid w:val="00FF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7F6793-5A91-4721-859C-4C240BC1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80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B4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41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4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045</Characters>
  <Application>Microsoft Office Word</Application>
  <DocSecurity>4</DocSecurity>
  <Lines>25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l</dc:creator>
  <cp:keywords/>
  <dc:description/>
  <cp:lastModifiedBy>Johansson Bertil</cp:lastModifiedBy>
  <cp:revision>2</cp:revision>
  <cp:lastPrinted>2018-03-16T08:36:00Z</cp:lastPrinted>
  <dcterms:created xsi:type="dcterms:W3CDTF">2018-05-07T06:22:00Z</dcterms:created>
  <dcterms:modified xsi:type="dcterms:W3CDTF">2018-05-07T06:22:00Z</dcterms:modified>
</cp:coreProperties>
</file>